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B6CE01" w14:textId="77777777" w:rsidR="00DB0FB0" w:rsidRPr="008E5F2D" w:rsidRDefault="00DB0FB0" w:rsidP="00DB0FB0">
      <w:pPr>
        <w:autoSpaceDE w:val="0"/>
        <w:autoSpaceDN w:val="0"/>
        <w:adjustRightInd w:val="0"/>
        <w:spacing w:after="0" w:line="276" w:lineRule="auto"/>
        <w:jc w:val="center"/>
        <w:rPr>
          <w:rFonts w:ascii="Times New Roman" w:hAnsi="Times New Roman" w:cs="Times New Roman"/>
        </w:rPr>
      </w:pPr>
      <w:bookmarkStart w:id="0" w:name="_GoBack"/>
      <w:bookmarkEnd w:id="0"/>
      <w:r w:rsidRPr="008E5F2D">
        <w:rPr>
          <w:rFonts w:ascii="Times New Roman" w:hAnsi="Times New Roman" w:cs="Times New Roman"/>
          <w:noProof/>
        </w:rPr>
        <w:drawing>
          <wp:inline distT="0" distB="0" distL="0" distR="0" wp14:anchorId="52EE91CA" wp14:editId="255BC1A9">
            <wp:extent cx="5715000" cy="3352800"/>
            <wp:effectExtent l="0" t="0" r="0" b="0"/>
            <wp:docPr id="13" name="Picture 13" descr="A close-up of a person's fac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close-up of a person's face&#10;&#10;Description automatically generated with low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09C711" w14:textId="77777777" w:rsidR="00DB0FB0" w:rsidRPr="008E5F2D" w:rsidRDefault="00DB0FB0" w:rsidP="00DB0FB0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</w:rPr>
      </w:pPr>
    </w:p>
    <w:p w14:paraId="6726B4AF" w14:textId="77777777" w:rsidR="00DB0FB0" w:rsidRPr="008E5F2D" w:rsidRDefault="00DB0FB0" w:rsidP="00DB0FB0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</w:rPr>
      </w:pPr>
      <w:r w:rsidRPr="008E5F2D">
        <w:rPr>
          <w:rFonts w:ascii="Times New Roman" w:hAnsi="Times New Roman" w:cs="Times New Roman"/>
          <w:b/>
          <w:bCs/>
        </w:rPr>
        <w:t>Video 1</w:t>
      </w:r>
      <w:r w:rsidRPr="008E5F2D">
        <w:rPr>
          <w:rFonts w:ascii="Times New Roman" w:hAnsi="Times New Roman" w:cs="Times New Roman"/>
        </w:rPr>
        <w:t xml:space="preserve">: Cardiac magnetic resonance steady-state precession free 4-chamber cine images showing left ventricle non-compaction predominantly in apical and anterolateral segments. Also, shown is mal-coaptation of the mitral valve and mitral regurgitation. The left atrium is dilated. </w:t>
      </w:r>
    </w:p>
    <w:p w14:paraId="12A6B6B7" w14:textId="77777777" w:rsidR="00BA7E9E" w:rsidRDefault="00BA7E9E"/>
    <w:sectPr w:rsidR="00BA7E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FB0"/>
    <w:rsid w:val="00B33C2E"/>
    <w:rsid w:val="00BA7E9E"/>
    <w:rsid w:val="00DB0FB0"/>
    <w:rsid w:val="00EF6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E6A3A"/>
  <w15:chartTrackingRefBased/>
  <w15:docId w15:val="{3729D5B9-AFA6-4226-B8B1-0869E40FF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0F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rbhat Shams</dc:creator>
  <cp:keywords/>
  <dc:description/>
  <cp:lastModifiedBy>Microsoft account</cp:lastModifiedBy>
  <cp:revision>2</cp:revision>
  <dcterms:created xsi:type="dcterms:W3CDTF">2022-06-10T15:49:00Z</dcterms:created>
  <dcterms:modified xsi:type="dcterms:W3CDTF">2022-06-10T15:49:00Z</dcterms:modified>
</cp:coreProperties>
</file>